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126F" w:rsidRP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>Q-1:  Please tell us about the people usually admitted with hip fracture injury in your hospital</w:t>
      </w:r>
    </w:p>
    <w:p w:rsidR="0063126F" w:rsidRP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>Probe: Demographic characteristics (age, sex, distance of travel); Chief compliant;</w:t>
      </w:r>
      <w:bookmarkStart w:id="0" w:name="_GoBack"/>
      <w:bookmarkEnd w:id="0"/>
    </w:p>
    <w:p w:rsidR="0063126F" w:rsidRP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>Q-2: According to you what is the usual protocol of care</w:t>
      </w:r>
      <w:r w:rsidR="00403910">
        <w:rPr>
          <w:rFonts w:ascii="Arial Narrow" w:hAnsi="Arial Narrow" w:cs="Times New Roman"/>
          <w:sz w:val="24"/>
          <w:szCs w:val="24"/>
        </w:rPr>
        <w:t xml:space="preserve"> (pre &amp; post op)</w:t>
      </w:r>
      <w:r w:rsidRPr="0063126F">
        <w:rPr>
          <w:rFonts w:ascii="Arial Narrow" w:hAnsi="Arial Narrow" w:cs="Times New Roman"/>
          <w:sz w:val="24"/>
          <w:szCs w:val="24"/>
        </w:rPr>
        <w:t xml:space="preserve"> for patients admitted to the hospital with hip fractures? </w:t>
      </w:r>
    </w:p>
    <w:p w:rsid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>Probe: Initial reporting &amp; referral; Care at Emergency &amp; Orthopaedic units; physician &amp; geriatric care; pre-anaesthetic check-up</w:t>
      </w:r>
    </w:p>
    <w:p w:rsidR="00403910" w:rsidRPr="0063126F" w:rsidRDefault="002160E3" w:rsidP="00403910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Q-3</w:t>
      </w:r>
      <w:r w:rsidR="00403910">
        <w:rPr>
          <w:rFonts w:ascii="Arial Narrow" w:hAnsi="Arial Narrow" w:cs="Times New Roman"/>
          <w:sz w:val="24"/>
          <w:szCs w:val="24"/>
        </w:rPr>
        <w:t>: How do you prioritize</w:t>
      </w:r>
      <w:r w:rsidR="00403910" w:rsidRPr="0063126F">
        <w:rPr>
          <w:rFonts w:ascii="Arial Narrow" w:hAnsi="Arial Narrow" w:cs="Times New Roman"/>
          <w:sz w:val="24"/>
          <w:szCs w:val="24"/>
        </w:rPr>
        <w:t xml:space="preserve"> hip fracture patient</w:t>
      </w:r>
      <w:r w:rsidR="00403910">
        <w:rPr>
          <w:rFonts w:ascii="Arial Narrow" w:hAnsi="Arial Narrow" w:cs="Times New Roman"/>
          <w:sz w:val="24"/>
          <w:szCs w:val="24"/>
        </w:rPr>
        <w:t>s</w:t>
      </w:r>
      <w:r w:rsidR="00403910" w:rsidRPr="0063126F">
        <w:rPr>
          <w:rFonts w:ascii="Arial Narrow" w:hAnsi="Arial Narrow" w:cs="Times New Roman"/>
          <w:sz w:val="24"/>
          <w:szCs w:val="24"/>
        </w:rPr>
        <w:t xml:space="preserve"> for surgery? </w:t>
      </w:r>
    </w:p>
    <w:p w:rsidR="00403910" w:rsidRPr="0063126F" w:rsidRDefault="00403910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>Probe: Factors influencing emergency Vs elective</w:t>
      </w:r>
      <w:r>
        <w:rPr>
          <w:rFonts w:ascii="Arial Narrow" w:hAnsi="Arial Narrow" w:cs="Times New Roman"/>
          <w:sz w:val="24"/>
          <w:szCs w:val="24"/>
        </w:rPr>
        <w:t>, criteria</w:t>
      </w:r>
    </w:p>
    <w:p w:rsidR="0063126F" w:rsidRPr="0063126F" w:rsidRDefault="002160E3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>
        <w:rPr>
          <w:rFonts w:ascii="Arial Narrow" w:hAnsi="Arial Narrow" w:cs="Times New Roman"/>
          <w:sz w:val="24"/>
          <w:szCs w:val="24"/>
        </w:rPr>
        <w:t>Q-4</w:t>
      </w:r>
      <w:r w:rsidR="0063126F" w:rsidRPr="0063126F">
        <w:rPr>
          <w:rFonts w:ascii="Arial Narrow" w:hAnsi="Arial Narrow" w:cs="Times New Roman"/>
          <w:sz w:val="24"/>
          <w:szCs w:val="24"/>
        </w:rPr>
        <w:t xml:space="preserve">: Please tell us more about </w:t>
      </w:r>
      <w:r w:rsidR="00BB2FC9">
        <w:rPr>
          <w:rFonts w:ascii="Arial Narrow" w:hAnsi="Arial Narrow" w:cs="Times New Roman"/>
          <w:sz w:val="24"/>
          <w:szCs w:val="24"/>
        </w:rPr>
        <w:t xml:space="preserve">the role of </w:t>
      </w:r>
      <w:r w:rsidR="0063126F" w:rsidRPr="0063126F">
        <w:rPr>
          <w:rFonts w:ascii="Arial Narrow" w:hAnsi="Arial Narrow" w:cs="Times New Roman"/>
          <w:sz w:val="24"/>
          <w:szCs w:val="24"/>
        </w:rPr>
        <w:t xml:space="preserve">your </w:t>
      </w:r>
      <w:r w:rsidR="00021516">
        <w:rPr>
          <w:rFonts w:ascii="Arial Narrow" w:hAnsi="Arial Narrow" w:cs="Times New Roman"/>
          <w:sz w:val="24"/>
          <w:szCs w:val="24"/>
        </w:rPr>
        <w:t xml:space="preserve">speciality </w:t>
      </w:r>
      <w:r w:rsidR="0063126F" w:rsidRPr="0063126F">
        <w:rPr>
          <w:rFonts w:ascii="Arial Narrow" w:hAnsi="Arial Narrow" w:cs="Times New Roman"/>
          <w:sz w:val="24"/>
          <w:szCs w:val="24"/>
        </w:rPr>
        <w:t>in the management of hip fractures</w:t>
      </w:r>
    </w:p>
    <w:p w:rsidR="0063126F" w:rsidRP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 xml:space="preserve">Probe: to understand the role each department perceive in the care pathway; </w:t>
      </w:r>
    </w:p>
    <w:p w:rsidR="0063126F" w:rsidRPr="0063126F" w:rsidRDefault="00A2092B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2160E3">
        <w:rPr>
          <w:rFonts w:ascii="Arial Narrow" w:hAnsi="Arial Narrow" w:cs="Times New Roman"/>
          <w:sz w:val="24"/>
          <w:szCs w:val="24"/>
        </w:rPr>
        <w:t>Q-5: In</w:t>
      </w:r>
      <w:r w:rsidR="0063126F" w:rsidRPr="002160E3">
        <w:rPr>
          <w:rFonts w:ascii="Arial Narrow" w:hAnsi="Arial Narrow" w:cs="Times New Roman"/>
          <w:sz w:val="24"/>
          <w:szCs w:val="24"/>
        </w:rPr>
        <w:t xml:space="preserve"> your opinion how </w:t>
      </w:r>
      <w:r w:rsidRPr="002160E3">
        <w:rPr>
          <w:rFonts w:ascii="Arial Narrow" w:hAnsi="Arial Narrow" w:cs="Times New Roman"/>
          <w:sz w:val="24"/>
          <w:szCs w:val="24"/>
        </w:rPr>
        <w:t>can</w:t>
      </w:r>
      <w:r w:rsidR="00021516" w:rsidRPr="002160E3">
        <w:rPr>
          <w:rFonts w:ascii="Arial Narrow" w:hAnsi="Arial Narrow" w:cs="Times New Roman"/>
          <w:sz w:val="24"/>
          <w:szCs w:val="24"/>
        </w:rPr>
        <w:t xml:space="preserve"> different medical </w:t>
      </w:r>
      <w:r w:rsidR="002160E3" w:rsidRPr="002160E3">
        <w:rPr>
          <w:rFonts w:ascii="Arial Narrow" w:hAnsi="Arial Narrow" w:cs="Times New Roman"/>
          <w:sz w:val="24"/>
          <w:szCs w:val="24"/>
        </w:rPr>
        <w:t>specialities</w:t>
      </w:r>
      <w:r w:rsidR="00021516" w:rsidRPr="002160E3">
        <w:rPr>
          <w:rFonts w:ascii="Arial Narrow" w:hAnsi="Arial Narrow" w:cs="Times New Roman"/>
          <w:sz w:val="24"/>
          <w:szCs w:val="24"/>
        </w:rPr>
        <w:t xml:space="preserve"> promote more integrative, multi-disciplinary </w:t>
      </w:r>
      <w:r w:rsidRPr="002160E3">
        <w:rPr>
          <w:rFonts w:ascii="Arial Narrow" w:hAnsi="Arial Narrow" w:cs="Times New Roman"/>
          <w:sz w:val="24"/>
          <w:szCs w:val="24"/>
        </w:rPr>
        <w:t>care</w:t>
      </w:r>
      <w:r w:rsidR="00021516" w:rsidRPr="002160E3">
        <w:rPr>
          <w:rFonts w:ascii="Arial Narrow" w:hAnsi="Arial Narrow" w:cs="Times New Roman"/>
          <w:sz w:val="24"/>
          <w:szCs w:val="24"/>
        </w:rPr>
        <w:t xml:space="preserve"> for hip fracture </w:t>
      </w:r>
      <w:r w:rsidR="002160E3" w:rsidRPr="002160E3">
        <w:rPr>
          <w:rFonts w:ascii="Arial Narrow" w:hAnsi="Arial Narrow" w:cs="Times New Roman"/>
          <w:sz w:val="24"/>
          <w:szCs w:val="24"/>
        </w:rPr>
        <w:t>patients</w:t>
      </w:r>
      <w:r w:rsidR="00021516" w:rsidRPr="002160E3">
        <w:rPr>
          <w:rFonts w:ascii="Arial Narrow" w:hAnsi="Arial Narrow" w:cs="Times New Roman"/>
          <w:sz w:val="24"/>
          <w:szCs w:val="24"/>
        </w:rPr>
        <w:t xml:space="preserve">? </w:t>
      </w:r>
      <w:r w:rsidRPr="002160E3">
        <w:rPr>
          <w:rFonts w:ascii="Arial Narrow" w:hAnsi="Arial Narrow" w:cs="Times New Roman"/>
          <w:sz w:val="24"/>
          <w:szCs w:val="24"/>
        </w:rPr>
        <w:t xml:space="preserve"> </w:t>
      </w:r>
      <w:r w:rsidR="00021516" w:rsidRPr="002160E3">
        <w:rPr>
          <w:rFonts w:ascii="Arial Narrow" w:hAnsi="Arial Narrow" w:cs="Times New Roman"/>
          <w:sz w:val="24"/>
          <w:szCs w:val="24"/>
        </w:rPr>
        <w:t>(how can they work together better to manage hip fracture patients care)</w:t>
      </w:r>
    </w:p>
    <w:p w:rsidR="0063126F" w:rsidRP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>Probe: Specify the departments that need to get involved; barriers for ortho-geriatric care</w:t>
      </w:r>
    </w:p>
    <w:p w:rsidR="0063126F" w:rsidRP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 xml:space="preserve">Q-6: Can you give us a rough estimate of </w:t>
      </w:r>
      <w:r w:rsidR="00403910">
        <w:rPr>
          <w:rFonts w:ascii="Arial Narrow" w:hAnsi="Arial Narrow" w:cs="Times New Roman"/>
          <w:sz w:val="24"/>
          <w:szCs w:val="24"/>
        </w:rPr>
        <w:t xml:space="preserve">the </w:t>
      </w:r>
      <w:r w:rsidRPr="0063126F">
        <w:rPr>
          <w:rFonts w:ascii="Arial Narrow" w:hAnsi="Arial Narrow" w:cs="Times New Roman"/>
          <w:sz w:val="24"/>
          <w:szCs w:val="24"/>
        </w:rPr>
        <w:t>cost</w:t>
      </w:r>
      <w:r w:rsidR="00403910">
        <w:rPr>
          <w:rFonts w:ascii="Arial Narrow" w:hAnsi="Arial Narrow" w:cs="Times New Roman"/>
          <w:sz w:val="24"/>
          <w:szCs w:val="24"/>
        </w:rPr>
        <w:t xml:space="preserve">s </w:t>
      </w:r>
      <w:r w:rsidR="002160E3">
        <w:rPr>
          <w:rFonts w:ascii="Arial Narrow" w:hAnsi="Arial Narrow" w:cs="Times New Roman"/>
          <w:sz w:val="24"/>
          <w:szCs w:val="24"/>
        </w:rPr>
        <w:t>involved</w:t>
      </w:r>
      <w:r w:rsidR="00403910">
        <w:rPr>
          <w:rFonts w:ascii="Arial Narrow" w:hAnsi="Arial Narrow" w:cs="Times New Roman"/>
          <w:sz w:val="24"/>
          <w:szCs w:val="24"/>
        </w:rPr>
        <w:t xml:space="preserve"> in hip fracture surgery and post-operative care </w:t>
      </w:r>
      <w:r w:rsidRPr="0063126F">
        <w:rPr>
          <w:rFonts w:ascii="Arial Narrow" w:hAnsi="Arial Narrow" w:cs="Times New Roman"/>
          <w:sz w:val="24"/>
          <w:szCs w:val="24"/>
        </w:rPr>
        <w:t xml:space="preserve">within your hospital? </w:t>
      </w:r>
    </w:p>
    <w:p w:rsidR="0063126F" w:rsidRP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 xml:space="preserve">Probe: Hospital cost; out-of-pocket expenses; additional support available for patients in need; Elsewhere this information can be gathered </w:t>
      </w:r>
    </w:p>
    <w:p w:rsidR="0063126F" w:rsidRP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 xml:space="preserve">Q-7: Do you think there is a scope for improving the management of hip fracture within your hospital? </w:t>
      </w:r>
    </w:p>
    <w:p w:rsidR="0063126F" w:rsidRPr="0063126F" w:rsidRDefault="0063126F" w:rsidP="0063126F">
      <w:pPr>
        <w:spacing w:line="360" w:lineRule="auto"/>
        <w:jc w:val="both"/>
        <w:rPr>
          <w:rFonts w:ascii="Arial Narrow" w:hAnsi="Arial Narrow" w:cs="Times New Roman"/>
          <w:sz w:val="24"/>
          <w:szCs w:val="24"/>
        </w:rPr>
      </w:pPr>
      <w:r w:rsidRPr="0063126F">
        <w:rPr>
          <w:rFonts w:ascii="Arial Narrow" w:hAnsi="Arial Narrow" w:cs="Times New Roman"/>
          <w:sz w:val="24"/>
          <w:szCs w:val="24"/>
        </w:rPr>
        <w:t xml:space="preserve">Probe: suggestion of improvement; barriers; </w:t>
      </w:r>
    </w:p>
    <w:p w:rsidR="00ED6350" w:rsidRPr="0063126F" w:rsidRDefault="00ED6350" w:rsidP="0063126F">
      <w:pPr>
        <w:spacing w:line="360" w:lineRule="auto"/>
        <w:jc w:val="both"/>
        <w:rPr>
          <w:sz w:val="24"/>
          <w:szCs w:val="24"/>
        </w:rPr>
      </w:pPr>
    </w:p>
    <w:sectPr w:rsidR="00ED6350" w:rsidRPr="0063126F" w:rsidSect="00240F6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6BC1" w:rsidRDefault="000D6BC1" w:rsidP="00BB36AF">
      <w:pPr>
        <w:spacing w:after="0" w:line="240" w:lineRule="auto"/>
      </w:pPr>
      <w:r>
        <w:separator/>
      </w:r>
    </w:p>
  </w:endnote>
  <w:endnote w:type="continuationSeparator" w:id="0">
    <w:p w:rsidR="000D6BC1" w:rsidRDefault="000D6BC1" w:rsidP="00BB3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262578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403910" w:rsidRDefault="00964FEE">
        <w:pPr>
          <w:pStyle w:val="Footer"/>
          <w:pBdr>
            <w:top w:val="single" w:sz="4" w:space="1" w:color="D9D9D9" w:themeColor="background1" w:themeShade="D9"/>
          </w:pBdr>
          <w:rPr>
            <w:b/>
          </w:rPr>
        </w:pPr>
        <w:r>
          <w:fldChar w:fldCharType="begin"/>
        </w:r>
        <w:r w:rsidR="00403910">
          <w:instrText xml:space="preserve"> PAGE   \* MERGEFORMAT </w:instrText>
        </w:r>
        <w:r>
          <w:fldChar w:fldCharType="separate"/>
        </w:r>
        <w:r w:rsidR="00946B43" w:rsidRPr="00946B43">
          <w:rPr>
            <w:b/>
            <w:noProof/>
          </w:rPr>
          <w:t>1</w:t>
        </w:r>
        <w:r>
          <w:rPr>
            <w:b/>
            <w:noProof/>
          </w:rPr>
          <w:fldChar w:fldCharType="end"/>
        </w:r>
        <w:r w:rsidR="00403910">
          <w:rPr>
            <w:b/>
          </w:rPr>
          <w:t xml:space="preserve"> | </w:t>
        </w:r>
        <w:r w:rsidR="002160E3">
          <w:rPr>
            <w:color w:val="7F7F7F" w:themeColor="background1" w:themeShade="7F"/>
            <w:spacing w:val="60"/>
          </w:rPr>
          <w:t xml:space="preserve">Page                       </w:t>
        </w:r>
        <w:r w:rsidR="00403910">
          <w:rPr>
            <w:color w:val="7F7F7F" w:themeColor="background1" w:themeShade="7F"/>
            <w:spacing w:val="60"/>
          </w:rPr>
          <w:t xml:space="preserve">Hip Fracture Study Pilot </w:t>
        </w:r>
        <w:r w:rsidR="00DE69E5">
          <w:rPr>
            <w:color w:val="7F7F7F" w:themeColor="background1" w:themeShade="7F"/>
            <w:spacing w:val="60"/>
          </w:rPr>
          <w:t>Delhi</w:t>
        </w:r>
      </w:p>
    </w:sdtContent>
  </w:sdt>
  <w:p w:rsidR="00403910" w:rsidRDefault="00403910" w:rsidP="0063126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6BC1" w:rsidRDefault="000D6BC1" w:rsidP="00BB36AF">
      <w:pPr>
        <w:spacing w:after="0" w:line="240" w:lineRule="auto"/>
      </w:pPr>
      <w:r>
        <w:separator/>
      </w:r>
    </w:p>
  </w:footnote>
  <w:footnote w:type="continuationSeparator" w:id="0">
    <w:p w:rsidR="000D6BC1" w:rsidRDefault="000D6BC1" w:rsidP="00BB36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03910" w:rsidRDefault="00946B43">
    <w:pPr>
      <w:pStyle w:val="Header"/>
    </w:pPr>
    <w:r>
      <w:rPr>
        <w:noProof/>
        <w:lang w:val="en-US" w:eastAsia="en-U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6" o:spid="_x0000_s2050" type="#_x0000_t202" style="position:absolute;margin-left:-28.3pt;margin-top:-21.75pt;width:283.9pt;height:25.15pt;z-index:251666432;visibility:visib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" strokecolor="white [3212]">
          <v:textbox>
            <w:txbxContent>
              <w:p w:rsidR="00403910" w:rsidRPr="00BB0E45" w:rsidRDefault="00403910" w:rsidP="0063126F">
                <w:pPr>
                  <w:jc w:val="both"/>
                  <w:rPr>
                    <w:rFonts w:ascii="Arial Narrow" w:hAnsi="Arial Narrow" w:cs="Times New Roman"/>
                    <w:b/>
                  </w:rPr>
                </w:pPr>
                <w:r w:rsidRPr="00BB0E45">
                  <w:rPr>
                    <w:rFonts w:ascii="Arial Narrow" w:hAnsi="Arial Narrow" w:cs="Times New Roman"/>
                    <w:b/>
                  </w:rPr>
                  <w:t>Topic guide for key informant interview</w:t>
                </w:r>
              </w:p>
              <w:p w:rsidR="00403910" w:rsidRDefault="00403910" w:rsidP="0063126F"/>
            </w:txbxContent>
          </v:textbox>
        </v:shape>
      </w:pict>
    </w:r>
    <w:r>
      <w:rPr>
        <w:noProof/>
        <w:lang w:val="en-US" w:eastAsia="en-US"/>
      </w:rPr>
      <w:pict>
        <v:shape id="Text Box 307" o:spid="_x0000_s2049" type="#_x0000_t202" style="position:absolute;margin-left:311.65pt;margin-top:-16.8pt;width:180.5pt;height:74.75pt;z-index:251665408;visibility:visible;mso-width-percent:400;mso-width-percent:4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" stroked="f">
          <v:textbox>
            <w:txbxContent>
              <w:p w:rsidR="00403910" w:rsidRDefault="00946B43" w:rsidP="00611230">
                <w:pPr>
                  <w:rPr>
                    <w:rFonts w:ascii="Arial" w:hAnsi="Arial" w:cs="Arial"/>
                    <w:sz w:val="20"/>
                    <w:szCs w:val="20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Appendix-3</w:t>
                </w:r>
                <w:r w:rsidR="00403910">
                  <w:rPr>
                    <w:rFonts w:ascii="Arial" w:hAnsi="Arial" w:cs="Arial"/>
                    <w:sz w:val="20"/>
                    <w:szCs w:val="20"/>
                  </w:rPr>
                  <w:t xml:space="preserve"> </w:t>
                </w:r>
              </w:p>
            </w:txbxContent>
          </v:textbox>
        </v:shape>
      </w:pict>
    </w:r>
    <w:r w:rsidR="00403910" w:rsidRPr="00611230">
      <w:rPr>
        <w:noProof/>
        <w:lang w:val="en-IN" w:eastAsia="en-IN"/>
      </w:rPr>
      <w:drawing>
        <wp:inline distT="0" distB="0" distL="0" distR="0">
          <wp:extent cx="3338830" cy="713105"/>
          <wp:effectExtent l="0" t="0" r="0" b="0"/>
          <wp:docPr id="1" name="Picture 1" descr="T:\Templates - The_George_Institute\GI Logos\GI Logo - Global\jpg\TGI_Logo_Left_85K+2612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T:\Templates - The_George_Institute\GI Logos\GI Logo - Global\jpg\TGI_Logo_Left_85K+2612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338830" cy="71310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p w:rsidR="00403910" w:rsidRDefault="004039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CF372A"/>
    <w:multiLevelType w:val="hybridMultilevel"/>
    <w:tmpl w:val="11A07D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6944A7"/>
    <w:multiLevelType w:val="hybridMultilevel"/>
    <w:tmpl w:val="617A0D42"/>
    <w:lvl w:ilvl="0" w:tplc="7FC4052A">
      <w:start w:val="2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12F5FF6"/>
    <w:multiLevelType w:val="hybridMultilevel"/>
    <w:tmpl w:val="6290A7A8"/>
    <w:lvl w:ilvl="0" w:tplc="7154258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6533E"/>
    <w:multiLevelType w:val="hybridMultilevel"/>
    <w:tmpl w:val="E9BA22D4"/>
    <w:lvl w:ilvl="0" w:tplc="F330F8A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A60834"/>
    <w:multiLevelType w:val="hybridMultilevel"/>
    <w:tmpl w:val="E974B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1526AC"/>
    <w:multiLevelType w:val="hybridMultilevel"/>
    <w:tmpl w:val="F01A9C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E15D9"/>
    <w:multiLevelType w:val="hybridMultilevel"/>
    <w:tmpl w:val="DA8227D4"/>
    <w:lvl w:ilvl="0" w:tplc="354ABD82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B97856"/>
    <w:multiLevelType w:val="hybridMultilevel"/>
    <w:tmpl w:val="856889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90254C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E44B8E"/>
    <w:multiLevelType w:val="hybridMultilevel"/>
    <w:tmpl w:val="876476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D43DF3"/>
    <w:multiLevelType w:val="hybridMultilevel"/>
    <w:tmpl w:val="80A4B0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C717730"/>
    <w:multiLevelType w:val="hybridMultilevel"/>
    <w:tmpl w:val="B4D49AD8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F90468B"/>
    <w:multiLevelType w:val="hybridMultilevel"/>
    <w:tmpl w:val="0DB67A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2A8648B"/>
    <w:multiLevelType w:val="hybridMultilevel"/>
    <w:tmpl w:val="DA6871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1D1D85"/>
    <w:multiLevelType w:val="hybridMultilevel"/>
    <w:tmpl w:val="817604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72B3E"/>
    <w:multiLevelType w:val="hybridMultilevel"/>
    <w:tmpl w:val="5C9C583A"/>
    <w:lvl w:ilvl="0" w:tplc="7FC4052A">
      <w:start w:val="1"/>
      <w:numFmt w:val="decimal"/>
      <w:lvlText w:val="%1."/>
      <w:lvlJc w:val="left"/>
      <w:pPr>
        <w:tabs>
          <w:tab w:val="num" w:pos="750"/>
        </w:tabs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554217CD"/>
    <w:multiLevelType w:val="hybridMultilevel"/>
    <w:tmpl w:val="9892825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71B6996"/>
    <w:multiLevelType w:val="hybridMultilevel"/>
    <w:tmpl w:val="E21CD1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97D67C2"/>
    <w:multiLevelType w:val="hybridMultilevel"/>
    <w:tmpl w:val="9A762412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2B285A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AF5322"/>
    <w:multiLevelType w:val="hybridMultilevel"/>
    <w:tmpl w:val="EEA0FCC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113E49"/>
    <w:multiLevelType w:val="hybridMultilevel"/>
    <w:tmpl w:val="496C261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F8D425E"/>
    <w:multiLevelType w:val="hybridMultilevel"/>
    <w:tmpl w:val="D68E9D1A"/>
    <w:lvl w:ilvl="0" w:tplc="C2D2A8C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BF7061"/>
    <w:multiLevelType w:val="hybridMultilevel"/>
    <w:tmpl w:val="2C96D1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1E0A8F"/>
    <w:multiLevelType w:val="hybridMultilevel"/>
    <w:tmpl w:val="630E6D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83431E2"/>
    <w:multiLevelType w:val="hybridMultilevel"/>
    <w:tmpl w:val="BB96FEB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904519"/>
    <w:multiLevelType w:val="hybridMultilevel"/>
    <w:tmpl w:val="AC4A3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C51D5F"/>
    <w:multiLevelType w:val="hybridMultilevel"/>
    <w:tmpl w:val="35463E3A"/>
    <w:lvl w:ilvl="0" w:tplc="C2E41CA4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772097"/>
    <w:multiLevelType w:val="hybridMultilevel"/>
    <w:tmpl w:val="E6004C9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8"/>
  </w:num>
  <w:num w:numId="3">
    <w:abstractNumId w:val="18"/>
  </w:num>
  <w:num w:numId="4">
    <w:abstractNumId w:val="11"/>
  </w:num>
  <w:num w:numId="5">
    <w:abstractNumId w:val="0"/>
  </w:num>
  <w:num w:numId="6">
    <w:abstractNumId w:val="7"/>
  </w:num>
  <w:num w:numId="7">
    <w:abstractNumId w:val="6"/>
  </w:num>
  <w:num w:numId="8">
    <w:abstractNumId w:val="14"/>
  </w:num>
  <w:num w:numId="9">
    <w:abstractNumId w:val="13"/>
  </w:num>
  <w:num w:numId="10">
    <w:abstractNumId w:val="24"/>
  </w:num>
  <w:num w:numId="11">
    <w:abstractNumId w:val="2"/>
  </w:num>
  <w:num w:numId="12">
    <w:abstractNumId w:val="3"/>
  </w:num>
  <w:num w:numId="13">
    <w:abstractNumId w:val="28"/>
  </w:num>
  <w:num w:numId="14">
    <w:abstractNumId w:val="21"/>
  </w:num>
  <w:num w:numId="15">
    <w:abstractNumId w:val="1"/>
  </w:num>
  <w:num w:numId="16">
    <w:abstractNumId w:val="20"/>
  </w:num>
  <w:num w:numId="17">
    <w:abstractNumId w:val="25"/>
  </w:num>
  <w:num w:numId="18">
    <w:abstractNumId w:val="15"/>
  </w:num>
  <w:num w:numId="19">
    <w:abstractNumId w:val="12"/>
  </w:num>
  <w:num w:numId="20">
    <w:abstractNumId w:val="23"/>
  </w:num>
  <w:num w:numId="21">
    <w:abstractNumId w:val="4"/>
  </w:num>
  <w:num w:numId="22">
    <w:abstractNumId w:val="10"/>
  </w:num>
  <w:num w:numId="23">
    <w:abstractNumId w:val="19"/>
  </w:num>
  <w:num w:numId="24">
    <w:abstractNumId w:val="22"/>
  </w:num>
  <w:num w:numId="25">
    <w:abstractNumId w:val="5"/>
  </w:num>
  <w:num w:numId="26">
    <w:abstractNumId w:val="27"/>
  </w:num>
  <w:num w:numId="27">
    <w:abstractNumId w:val="17"/>
  </w:num>
  <w:num w:numId="28">
    <w:abstractNumId w:val="9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xaezpd2qzxp97etfdk5tefqzd9a0s2efsat&quot;&gt;oxford Copy&lt;record-ids&gt;&lt;item&gt;90&lt;/item&gt;&lt;item&gt;91&lt;/item&gt;&lt;item&gt;93&lt;/item&gt;&lt;item&gt;354&lt;/item&gt;&lt;item&gt;368&lt;/item&gt;&lt;item&gt;372&lt;/item&gt;&lt;item&gt;375&lt;/item&gt;&lt;item&gt;377&lt;/item&gt;&lt;item&gt;383&lt;/item&gt;&lt;item&gt;396&lt;/item&gt;&lt;item&gt;397&lt;/item&gt;&lt;item&gt;450&lt;/item&gt;&lt;item&gt;451&lt;/item&gt;&lt;item&gt;453&lt;/item&gt;&lt;item&gt;454&lt;/item&gt;&lt;item&gt;456&lt;/item&gt;&lt;/record-ids&gt;&lt;/item&gt;&lt;/Libraries&gt;"/>
  </w:docVars>
  <w:rsids>
    <w:rsidRoot w:val="008E474A"/>
    <w:rsid w:val="0000791B"/>
    <w:rsid w:val="0001331E"/>
    <w:rsid w:val="00016AA0"/>
    <w:rsid w:val="000212E2"/>
    <w:rsid w:val="00021516"/>
    <w:rsid w:val="00022DF0"/>
    <w:rsid w:val="00023B9D"/>
    <w:rsid w:val="000305DA"/>
    <w:rsid w:val="00030884"/>
    <w:rsid w:val="0003463C"/>
    <w:rsid w:val="0003539E"/>
    <w:rsid w:val="00040932"/>
    <w:rsid w:val="00041134"/>
    <w:rsid w:val="00045CD7"/>
    <w:rsid w:val="00046A74"/>
    <w:rsid w:val="00047185"/>
    <w:rsid w:val="00047931"/>
    <w:rsid w:val="000507D7"/>
    <w:rsid w:val="00061C22"/>
    <w:rsid w:val="00072167"/>
    <w:rsid w:val="00072464"/>
    <w:rsid w:val="00072A65"/>
    <w:rsid w:val="000730D4"/>
    <w:rsid w:val="00075B21"/>
    <w:rsid w:val="00082700"/>
    <w:rsid w:val="0009662A"/>
    <w:rsid w:val="000A41E5"/>
    <w:rsid w:val="000A43D3"/>
    <w:rsid w:val="000A4DA0"/>
    <w:rsid w:val="000A7429"/>
    <w:rsid w:val="000B0E8C"/>
    <w:rsid w:val="000B1F66"/>
    <w:rsid w:val="000B2F92"/>
    <w:rsid w:val="000B73F2"/>
    <w:rsid w:val="000C208D"/>
    <w:rsid w:val="000C52A4"/>
    <w:rsid w:val="000C6502"/>
    <w:rsid w:val="000D5B92"/>
    <w:rsid w:val="000D60EC"/>
    <w:rsid w:val="000D6BC1"/>
    <w:rsid w:val="000E15FB"/>
    <w:rsid w:val="000E3AB7"/>
    <w:rsid w:val="000E66BA"/>
    <w:rsid w:val="000F116B"/>
    <w:rsid w:val="000F1E9E"/>
    <w:rsid w:val="000F73C7"/>
    <w:rsid w:val="0010133D"/>
    <w:rsid w:val="00101CB5"/>
    <w:rsid w:val="00102AF2"/>
    <w:rsid w:val="00105ADC"/>
    <w:rsid w:val="001071B1"/>
    <w:rsid w:val="001071E2"/>
    <w:rsid w:val="0011071C"/>
    <w:rsid w:val="00114EA8"/>
    <w:rsid w:val="00116CA6"/>
    <w:rsid w:val="00117DF5"/>
    <w:rsid w:val="00117F98"/>
    <w:rsid w:val="001206A9"/>
    <w:rsid w:val="0012111C"/>
    <w:rsid w:val="00121A75"/>
    <w:rsid w:val="00122D34"/>
    <w:rsid w:val="00125958"/>
    <w:rsid w:val="00126944"/>
    <w:rsid w:val="00127432"/>
    <w:rsid w:val="00132A25"/>
    <w:rsid w:val="0013643F"/>
    <w:rsid w:val="00136E75"/>
    <w:rsid w:val="00137AA4"/>
    <w:rsid w:val="00143F23"/>
    <w:rsid w:val="00146240"/>
    <w:rsid w:val="00146E70"/>
    <w:rsid w:val="00154F97"/>
    <w:rsid w:val="001551C2"/>
    <w:rsid w:val="00157275"/>
    <w:rsid w:val="00157E00"/>
    <w:rsid w:val="00160B66"/>
    <w:rsid w:val="00161EE8"/>
    <w:rsid w:val="001626A7"/>
    <w:rsid w:val="001626EB"/>
    <w:rsid w:val="00163884"/>
    <w:rsid w:val="00165D57"/>
    <w:rsid w:val="0016675D"/>
    <w:rsid w:val="0017300F"/>
    <w:rsid w:val="001754E1"/>
    <w:rsid w:val="00177756"/>
    <w:rsid w:val="001824D1"/>
    <w:rsid w:val="00186121"/>
    <w:rsid w:val="00186966"/>
    <w:rsid w:val="00192BD1"/>
    <w:rsid w:val="001A2637"/>
    <w:rsid w:val="001A3ADB"/>
    <w:rsid w:val="001A5156"/>
    <w:rsid w:val="001A5F6A"/>
    <w:rsid w:val="001B5CD1"/>
    <w:rsid w:val="001C324B"/>
    <w:rsid w:val="001C3D5B"/>
    <w:rsid w:val="001C7D7E"/>
    <w:rsid w:val="001D3D4F"/>
    <w:rsid w:val="001D5E76"/>
    <w:rsid w:val="001D604A"/>
    <w:rsid w:val="001E0920"/>
    <w:rsid w:val="001E2D7E"/>
    <w:rsid w:val="001E65E2"/>
    <w:rsid w:val="001E73F5"/>
    <w:rsid w:val="001F44D0"/>
    <w:rsid w:val="001F4581"/>
    <w:rsid w:val="001F577F"/>
    <w:rsid w:val="001F5821"/>
    <w:rsid w:val="001F6E50"/>
    <w:rsid w:val="0020245D"/>
    <w:rsid w:val="00210F55"/>
    <w:rsid w:val="00215A03"/>
    <w:rsid w:val="002160E3"/>
    <w:rsid w:val="00221C50"/>
    <w:rsid w:val="0022392D"/>
    <w:rsid w:val="00224F93"/>
    <w:rsid w:val="00230058"/>
    <w:rsid w:val="002343BD"/>
    <w:rsid w:val="00240F67"/>
    <w:rsid w:val="0024643E"/>
    <w:rsid w:val="00246572"/>
    <w:rsid w:val="002562F3"/>
    <w:rsid w:val="00256501"/>
    <w:rsid w:val="00256E8D"/>
    <w:rsid w:val="00262ABD"/>
    <w:rsid w:val="00273F4D"/>
    <w:rsid w:val="002838E5"/>
    <w:rsid w:val="00284AAB"/>
    <w:rsid w:val="002854CA"/>
    <w:rsid w:val="00285DF7"/>
    <w:rsid w:val="00286201"/>
    <w:rsid w:val="00286766"/>
    <w:rsid w:val="00291151"/>
    <w:rsid w:val="00294ADA"/>
    <w:rsid w:val="002971D4"/>
    <w:rsid w:val="00297DFE"/>
    <w:rsid w:val="002A0357"/>
    <w:rsid w:val="002A2C96"/>
    <w:rsid w:val="002A52F1"/>
    <w:rsid w:val="002A7544"/>
    <w:rsid w:val="002B1021"/>
    <w:rsid w:val="002C298B"/>
    <w:rsid w:val="002C666B"/>
    <w:rsid w:val="002D1064"/>
    <w:rsid w:val="002D3165"/>
    <w:rsid w:val="002D640F"/>
    <w:rsid w:val="002D7019"/>
    <w:rsid w:val="002E035C"/>
    <w:rsid w:val="002E04F1"/>
    <w:rsid w:val="002E4CAB"/>
    <w:rsid w:val="002E629F"/>
    <w:rsid w:val="002F0B6F"/>
    <w:rsid w:val="002F5C45"/>
    <w:rsid w:val="002F7EDC"/>
    <w:rsid w:val="003020E9"/>
    <w:rsid w:val="00303C65"/>
    <w:rsid w:val="00305437"/>
    <w:rsid w:val="003062A5"/>
    <w:rsid w:val="003068C6"/>
    <w:rsid w:val="00307CB3"/>
    <w:rsid w:val="00310018"/>
    <w:rsid w:val="003131EF"/>
    <w:rsid w:val="0031434F"/>
    <w:rsid w:val="003159A2"/>
    <w:rsid w:val="00323FA5"/>
    <w:rsid w:val="003254EF"/>
    <w:rsid w:val="00325CF8"/>
    <w:rsid w:val="00326761"/>
    <w:rsid w:val="00327133"/>
    <w:rsid w:val="00335C93"/>
    <w:rsid w:val="00350522"/>
    <w:rsid w:val="00351AAD"/>
    <w:rsid w:val="00351F9F"/>
    <w:rsid w:val="0035602D"/>
    <w:rsid w:val="003629FC"/>
    <w:rsid w:val="00367645"/>
    <w:rsid w:val="00367E65"/>
    <w:rsid w:val="003706EE"/>
    <w:rsid w:val="00371AA0"/>
    <w:rsid w:val="00372579"/>
    <w:rsid w:val="003736FE"/>
    <w:rsid w:val="003757DA"/>
    <w:rsid w:val="00376A81"/>
    <w:rsid w:val="003775E0"/>
    <w:rsid w:val="0038260B"/>
    <w:rsid w:val="00382678"/>
    <w:rsid w:val="003878FB"/>
    <w:rsid w:val="0039476B"/>
    <w:rsid w:val="00394ACD"/>
    <w:rsid w:val="00396975"/>
    <w:rsid w:val="00397003"/>
    <w:rsid w:val="003A2427"/>
    <w:rsid w:val="003A547D"/>
    <w:rsid w:val="003A6253"/>
    <w:rsid w:val="003A6754"/>
    <w:rsid w:val="003B1891"/>
    <w:rsid w:val="003B22C8"/>
    <w:rsid w:val="003B4943"/>
    <w:rsid w:val="003B4EB5"/>
    <w:rsid w:val="003B6BFD"/>
    <w:rsid w:val="003C127A"/>
    <w:rsid w:val="003C3D7A"/>
    <w:rsid w:val="003C509B"/>
    <w:rsid w:val="003C65E8"/>
    <w:rsid w:val="003C7C11"/>
    <w:rsid w:val="003D08B3"/>
    <w:rsid w:val="003D1884"/>
    <w:rsid w:val="003D2EA2"/>
    <w:rsid w:val="003E4389"/>
    <w:rsid w:val="003F0693"/>
    <w:rsid w:val="003F6088"/>
    <w:rsid w:val="003F621A"/>
    <w:rsid w:val="003F7CDC"/>
    <w:rsid w:val="00402FA9"/>
    <w:rsid w:val="00403910"/>
    <w:rsid w:val="00403A3A"/>
    <w:rsid w:val="00403DF2"/>
    <w:rsid w:val="00406543"/>
    <w:rsid w:val="00410EC7"/>
    <w:rsid w:val="00414F23"/>
    <w:rsid w:val="00417FC3"/>
    <w:rsid w:val="00423728"/>
    <w:rsid w:val="004265D6"/>
    <w:rsid w:val="00437751"/>
    <w:rsid w:val="00451FFB"/>
    <w:rsid w:val="00452F2B"/>
    <w:rsid w:val="00454625"/>
    <w:rsid w:val="00457B8F"/>
    <w:rsid w:val="00461ACE"/>
    <w:rsid w:val="00465F73"/>
    <w:rsid w:val="00466381"/>
    <w:rsid w:val="004668D2"/>
    <w:rsid w:val="00470C8A"/>
    <w:rsid w:val="00474EEE"/>
    <w:rsid w:val="00475AAF"/>
    <w:rsid w:val="004803FD"/>
    <w:rsid w:val="00480485"/>
    <w:rsid w:val="00480F1F"/>
    <w:rsid w:val="00482ED1"/>
    <w:rsid w:val="00483828"/>
    <w:rsid w:val="00491A08"/>
    <w:rsid w:val="0049391B"/>
    <w:rsid w:val="00493E60"/>
    <w:rsid w:val="00495AAC"/>
    <w:rsid w:val="004978F2"/>
    <w:rsid w:val="004A75E0"/>
    <w:rsid w:val="004B5602"/>
    <w:rsid w:val="004C1938"/>
    <w:rsid w:val="004C3BC4"/>
    <w:rsid w:val="004C4B97"/>
    <w:rsid w:val="004D02C5"/>
    <w:rsid w:val="004D4B57"/>
    <w:rsid w:val="004D4DC9"/>
    <w:rsid w:val="004D69E6"/>
    <w:rsid w:val="004D6B05"/>
    <w:rsid w:val="004D6FE5"/>
    <w:rsid w:val="004E1500"/>
    <w:rsid w:val="004E62EC"/>
    <w:rsid w:val="004E66B2"/>
    <w:rsid w:val="004E7330"/>
    <w:rsid w:val="00502F07"/>
    <w:rsid w:val="0050305A"/>
    <w:rsid w:val="00506D42"/>
    <w:rsid w:val="00513668"/>
    <w:rsid w:val="005169A8"/>
    <w:rsid w:val="005235FE"/>
    <w:rsid w:val="00525E44"/>
    <w:rsid w:val="005260D3"/>
    <w:rsid w:val="0053134D"/>
    <w:rsid w:val="0053477D"/>
    <w:rsid w:val="005406C5"/>
    <w:rsid w:val="00545F4D"/>
    <w:rsid w:val="005565B6"/>
    <w:rsid w:val="0055727D"/>
    <w:rsid w:val="0055739F"/>
    <w:rsid w:val="00564EB4"/>
    <w:rsid w:val="00573167"/>
    <w:rsid w:val="0057359D"/>
    <w:rsid w:val="005743A8"/>
    <w:rsid w:val="00574DCB"/>
    <w:rsid w:val="00575E4E"/>
    <w:rsid w:val="00576CE7"/>
    <w:rsid w:val="00576CEF"/>
    <w:rsid w:val="00581C28"/>
    <w:rsid w:val="00584A40"/>
    <w:rsid w:val="00586257"/>
    <w:rsid w:val="005868DB"/>
    <w:rsid w:val="005913CD"/>
    <w:rsid w:val="00592FF6"/>
    <w:rsid w:val="00596001"/>
    <w:rsid w:val="005A17FC"/>
    <w:rsid w:val="005A1F6A"/>
    <w:rsid w:val="005A2320"/>
    <w:rsid w:val="005A7307"/>
    <w:rsid w:val="005B16DD"/>
    <w:rsid w:val="005B2812"/>
    <w:rsid w:val="005C5A2F"/>
    <w:rsid w:val="005C767B"/>
    <w:rsid w:val="005C771A"/>
    <w:rsid w:val="005C7D80"/>
    <w:rsid w:val="005D062F"/>
    <w:rsid w:val="005D390D"/>
    <w:rsid w:val="005E124D"/>
    <w:rsid w:val="005E48B7"/>
    <w:rsid w:val="005E4ADB"/>
    <w:rsid w:val="005E6440"/>
    <w:rsid w:val="005E739E"/>
    <w:rsid w:val="005E7A76"/>
    <w:rsid w:val="005F286D"/>
    <w:rsid w:val="005F2B8D"/>
    <w:rsid w:val="005F44F9"/>
    <w:rsid w:val="005F5B1E"/>
    <w:rsid w:val="006034FC"/>
    <w:rsid w:val="0060704E"/>
    <w:rsid w:val="006100C8"/>
    <w:rsid w:val="00610527"/>
    <w:rsid w:val="00611230"/>
    <w:rsid w:val="006130BE"/>
    <w:rsid w:val="00615C73"/>
    <w:rsid w:val="006174F9"/>
    <w:rsid w:val="00617DEB"/>
    <w:rsid w:val="0062213B"/>
    <w:rsid w:val="00623FB9"/>
    <w:rsid w:val="006275D3"/>
    <w:rsid w:val="00627B3B"/>
    <w:rsid w:val="00630053"/>
    <w:rsid w:val="00630278"/>
    <w:rsid w:val="00630856"/>
    <w:rsid w:val="0063126F"/>
    <w:rsid w:val="00632F21"/>
    <w:rsid w:val="00633C19"/>
    <w:rsid w:val="00635E73"/>
    <w:rsid w:val="0063648E"/>
    <w:rsid w:val="006413CD"/>
    <w:rsid w:val="006433A8"/>
    <w:rsid w:val="006449B4"/>
    <w:rsid w:val="00644C41"/>
    <w:rsid w:val="00646895"/>
    <w:rsid w:val="00652DC1"/>
    <w:rsid w:val="006547CA"/>
    <w:rsid w:val="00661DA7"/>
    <w:rsid w:val="006628C4"/>
    <w:rsid w:val="006642D4"/>
    <w:rsid w:val="00665035"/>
    <w:rsid w:val="006659F1"/>
    <w:rsid w:val="0066641F"/>
    <w:rsid w:val="00670E78"/>
    <w:rsid w:val="006762E8"/>
    <w:rsid w:val="0068034E"/>
    <w:rsid w:val="0068134D"/>
    <w:rsid w:val="00681F02"/>
    <w:rsid w:val="00682A45"/>
    <w:rsid w:val="00683D30"/>
    <w:rsid w:val="00684269"/>
    <w:rsid w:val="006867D6"/>
    <w:rsid w:val="00686BF8"/>
    <w:rsid w:val="0069193B"/>
    <w:rsid w:val="00692EBE"/>
    <w:rsid w:val="00693A85"/>
    <w:rsid w:val="006943AA"/>
    <w:rsid w:val="006969D2"/>
    <w:rsid w:val="006A1C7D"/>
    <w:rsid w:val="006A1FB0"/>
    <w:rsid w:val="006A4AAF"/>
    <w:rsid w:val="006A4CF6"/>
    <w:rsid w:val="006A75A6"/>
    <w:rsid w:val="006B03B6"/>
    <w:rsid w:val="006B2430"/>
    <w:rsid w:val="006B5786"/>
    <w:rsid w:val="006C0B72"/>
    <w:rsid w:val="006C5B94"/>
    <w:rsid w:val="006C64BF"/>
    <w:rsid w:val="006C7628"/>
    <w:rsid w:val="006D1585"/>
    <w:rsid w:val="006D51C7"/>
    <w:rsid w:val="006D65E5"/>
    <w:rsid w:val="006E27D7"/>
    <w:rsid w:val="006E30FB"/>
    <w:rsid w:val="006E588C"/>
    <w:rsid w:val="006E680F"/>
    <w:rsid w:val="006E6CDB"/>
    <w:rsid w:val="006E7EDB"/>
    <w:rsid w:val="006F0123"/>
    <w:rsid w:val="006F098A"/>
    <w:rsid w:val="006F1619"/>
    <w:rsid w:val="006F343A"/>
    <w:rsid w:val="007051CE"/>
    <w:rsid w:val="00705351"/>
    <w:rsid w:val="00711628"/>
    <w:rsid w:val="00714087"/>
    <w:rsid w:val="0071453E"/>
    <w:rsid w:val="00717FB8"/>
    <w:rsid w:val="007208D3"/>
    <w:rsid w:val="00720A8A"/>
    <w:rsid w:val="00721E06"/>
    <w:rsid w:val="007252D6"/>
    <w:rsid w:val="00730A82"/>
    <w:rsid w:val="00732F3B"/>
    <w:rsid w:val="007334B1"/>
    <w:rsid w:val="00736189"/>
    <w:rsid w:val="00736F63"/>
    <w:rsid w:val="007403A8"/>
    <w:rsid w:val="0074116D"/>
    <w:rsid w:val="00742031"/>
    <w:rsid w:val="00744832"/>
    <w:rsid w:val="00747C92"/>
    <w:rsid w:val="00753222"/>
    <w:rsid w:val="0075443B"/>
    <w:rsid w:val="00754932"/>
    <w:rsid w:val="00760293"/>
    <w:rsid w:val="00761DEE"/>
    <w:rsid w:val="00764232"/>
    <w:rsid w:val="00765462"/>
    <w:rsid w:val="00766734"/>
    <w:rsid w:val="00767FFA"/>
    <w:rsid w:val="0077262C"/>
    <w:rsid w:val="00772CED"/>
    <w:rsid w:val="0077747D"/>
    <w:rsid w:val="00777DB8"/>
    <w:rsid w:val="00783F60"/>
    <w:rsid w:val="00784A2E"/>
    <w:rsid w:val="007859E9"/>
    <w:rsid w:val="007874AE"/>
    <w:rsid w:val="00792BA6"/>
    <w:rsid w:val="00792E95"/>
    <w:rsid w:val="007A17B5"/>
    <w:rsid w:val="007A27B9"/>
    <w:rsid w:val="007A35DA"/>
    <w:rsid w:val="007A471D"/>
    <w:rsid w:val="007A5CA5"/>
    <w:rsid w:val="007A77D6"/>
    <w:rsid w:val="007B66FC"/>
    <w:rsid w:val="007C32AB"/>
    <w:rsid w:val="007C45CD"/>
    <w:rsid w:val="007D6B54"/>
    <w:rsid w:val="007E07F0"/>
    <w:rsid w:val="007E4709"/>
    <w:rsid w:val="007E4820"/>
    <w:rsid w:val="007E5C79"/>
    <w:rsid w:val="007F2F69"/>
    <w:rsid w:val="007F3354"/>
    <w:rsid w:val="007F5D3B"/>
    <w:rsid w:val="00801EC4"/>
    <w:rsid w:val="00805F57"/>
    <w:rsid w:val="008119C7"/>
    <w:rsid w:val="00812DC1"/>
    <w:rsid w:val="00812FF1"/>
    <w:rsid w:val="00814B15"/>
    <w:rsid w:val="00815BD0"/>
    <w:rsid w:val="00816E02"/>
    <w:rsid w:val="00823D54"/>
    <w:rsid w:val="008270F4"/>
    <w:rsid w:val="0082773C"/>
    <w:rsid w:val="008278A8"/>
    <w:rsid w:val="00830853"/>
    <w:rsid w:val="00833948"/>
    <w:rsid w:val="00836572"/>
    <w:rsid w:val="00837752"/>
    <w:rsid w:val="008379DD"/>
    <w:rsid w:val="008400BB"/>
    <w:rsid w:val="008424E4"/>
    <w:rsid w:val="008430A2"/>
    <w:rsid w:val="008435F1"/>
    <w:rsid w:val="00843645"/>
    <w:rsid w:val="00844359"/>
    <w:rsid w:val="00847946"/>
    <w:rsid w:val="00850EC7"/>
    <w:rsid w:val="008513A6"/>
    <w:rsid w:val="0085201D"/>
    <w:rsid w:val="008526FC"/>
    <w:rsid w:val="00853440"/>
    <w:rsid w:val="00855375"/>
    <w:rsid w:val="008636A6"/>
    <w:rsid w:val="0087118D"/>
    <w:rsid w:val="00871542"/>
    <w:rsid w:val="00885353"/>
    <w:rsid w:val="00892E05"/>
    <w:rsid w:val="00894233"/>
    <w:rsid w:val="008A0201"/>
    <w:rsid w:val="008A4598"/>
    <w:rsid w:val="008A5777"/>
    <w:rsid w:val="008A7AFA"/>
    <w:rsid w:val="008B1729"/>
    <w:rsid w:val="008B2DED"/>
    <w:rsid w:val="008B5F0D"/>
    <w:rsid w:val="008B623D"/>
    <w:rsid w:val="008B6F57"/>
    <w:rsid w:val="008B7CEC"/>
    <w:rsid w:val="008C1BC3"/>
    <w:rsid w:val="008C3885"/>
    <w:rsid w:val="008C3B98"/>
    <w:rsid w:val="008C5B83"/>
    <w:rsid w:val="008C7D57"/>
    <w:rsid w:val="008D0D81"/>
    <w:rsid w:val="008D2713"/>
    <w:rsid w:val="008D710A"/>
    <w:rsid w:val="008E2529"/>
    <w:rsid w:val="008E41D2"/>
    <w:rsid w:val="008E4565"/>
    <w:rsid w:val="008E474A"/>
    <w:rsid w:val="008E48D4"/>
    <w:rsid w:val="008E5D5A"/>
    <w:rsid w:val="008F2243"/>
    <w:rsid w:val="008F66D4"/>
    <w:rsid w:val="009018A1"/>
    <w:rsid w:val="009052B8"/>
    <w:rsid w:val="009069A4"/>
    <w:rsid w:val="00911F1B"/>
    <w:rsid w:val="0092378D"/>
    <w:rsid w:val="00930DE6"/>
    <w:rsid w:val="00932F5F"/>
    <w:rsid w:val="00933959"/>
    <w:rsid w:val="00934BAE"/>
    <w:rsid w:val="009352BB"/>
    <w:rsid w:val="009377C3"/>
    <w:rsid w:val="00941845"/>
    <w:rsid w:val="00943005"/>
    <w:rsid w:val="0094329F"/>
    <w:rsid w:val="00944C9D"/>
    <w:rsid w:val="0094644A"/>
    <w:rsid w:val="00946B43"/>
    <w:rsid w:val="00950241"/>
    <w:rsid w:val="00951096"/>
    <w:rsid w:val="009516AD"/>
    <w:rsid w:val="00953BF2"/>
    <w:rsid w:val="009543B0"/>
    <w:rsid w:val="00961FA9"/>
    <w:rsid w:val="00964FEE"/>
    <w:rsid w:val="00970E3D"/>
    <w:rsid w:val="00973575"/>
    <w:rsid w:val="00980491"/>
    <w:rsid w:val="00983E18"/>
    <w:rsid w:val="009844E7"/>
    <w:rsid w:val="00992D88"/>
    <w:rsid w:val="0099435B"/>
    <w:rsid w:val="00997A8F"/>
    <w:rsid w:val="009A61FB"/>
    <w:rsid w:val="009B024D"/>
    <w:rsid w:val="009B1203"/>
    <w:rsid w:val="009B434D"/>
    <w:rsid w:val="009B4AF8"/>
    <w:rsid w:val="009B6E00"/>
    <w:rsid w:val="009B713F"/>
    <w:rsid w:val="009C24D8"/>
    <w:rsid w:val="009C7703"/>
    <w:rsid w:val="009D3FF0"/>
    <w:rsid w:val="009D4A66"/>
    <w:rsid w:val="009D508E"/>
    <w:rsid w:val="009D7C25"/>
    <w:rsid w:val="009E0778"/>
    <w:rsid w:val="009E208C"/>
    <w:rsid w:val="009E5DBC"/>
    <w:rsid w:val="009E761C"/>
    <w:rsid w:val="009F0A9E"/>
    <w:rsid w:val="009F2E26"/>
    <w:rsid w:val="009F3C54"/>
    <w:rsid w:val="009F442D"/>
    <w:rsid w:val="009F6392"/>
    <w:rsid w:val="00A026EE"/>
    <w:rsid w:val="00A033DF"/>
    <w:rsid w:val="00A05403"/>
    <w:rsid w:val="00A121B7"/>
    <w:rsid w:val="00A2092B"/>
    <w:rsid w:val="00A239B2"/>
    <w:rsid w:val="00A24CCB"/>
    <w:rsid w:val="00A303EA"/>
    <w:rsid w:val="00A30FD6"/>
    <w:rsid w:val="00A37B93"/>
    <w:rsid w:val="00A40CB7"/>
    <w:rsid w:val="00A41722"/>
    <w:rsid w:val="00A41AD1"/>
    <w:rsid w:val="00A41DC6"/>
    <w:rsid w:val="00A45E85"/>
    <w:rsid w:val="00A50555"/>
    <w:rsid w:val="00A549A6"/>
    <w:rsid w:val="00A54C30"/>
    <w:rsid w:val="00A610A2"/>
    <w:rsid w:val="00A61C6E"/>
    <w:rsid w:val="00A62244"/>
    <w:rsid w:val="00A629C0"/>
    <w:rsid w:val="00A672C0"/>
    <w:rsid w:val="00A70527"/>
    <w:rsid w:val="00A7445E"/>
    <w:rsid w:val="00A77722"/>
    <w:rsid w:val="00A81E7D"/>
    <w:rsid w:val="00A86CF6"/>
    <w:rsid w:val="00A86F55"/>
    <w:rsid w:val="00A8768C"/>
    <w:rsid w:val="00A93BA8"/>
    <w:rsid w:val="00A959F1"/>
    <w:rsid w:val="00AA3850"/>
    <w:rsid w:val="00AA63DB"/>
    <w:rsid w:val="00AA6E15"/>
    <w:rsid w:val="00AA7159"/>
    <w:rsid w:val="00AA7858"/>
    <w:rsid w:val="00AB0CD5"/>
    <w:rsid w:val="00AB3356"/>
    <w:rsid w:val="00AB6180"/>
    <w:rsid w:val="00AC5178"/>
    <w:rsid w:val="00AD6395"/>
    <w:rsid w:val="00AE155A"/>
    <w:rsid w:val="00AE1ED4"/>
    <w:rsid w:val="00AE43A3"/>
    <w:rsid w:val="00AF3740"/>
    <w:rsid w:val="00AF52F7"/>
    <w:rsid w:val="00AF6FB7"/>
    <w:rsid w:val="00B00D4F"/>
    <w:rsid w:val="00B05434"/>
    <w:rsid w:val="00B07B42"/>
    <w:rsid w:val="00B113F7"/>
    <w:rsid w:val="00B12E80"/>
    <w:rsid w:val="00B17F77"/>
    <w:rsid w:val="00B2036D"/>
    <w:rsid w:val="00B247CA"/>
    <w:rsid w:val="00B26E25"/>
    <w:rsid w:val="00B2746F"/>
    <w:rsid w:val="00B327AE"/>
    <w:rsid w:val="00B35395"/>
    <w:rsid w:val="00B35D14"/>
    <w:rsid w:val="00B42F80"/>
    <w:rsid w:val="00B4433C"/>
    <w:rsid w:val="00B501CA"/>
    <w:rsid w:val="00B515CB"/>
    <w:rsid w:val="00B5178E"/>
    <w:rsid w:val="00B540C1"/>
    <w:rsid w:val="00B55ADC"/>
    <w:rsid w:val="00B62536"/>
    <w:rsid w:val="00B62C2A"/>
    <w:rsid w:val="00B63671"/>
    <w:rsid w:val="00B63EAA"/>
    <w:rsid w:val="00B65EB8"/>
    <w:rsid w:val="00B66194"/>
    <w:rsid w:val="00B715F1"/>
    <w:rsid w:val="00B71A1A"/>
    <w:rsid w:val="00B725C8"/>
    <w:rsid w:val="00B7272B"/>
    <w:rsid w:val="00B745E1"/>
    <w:rsid w:val="00B74A1C"/>
    <w:rsid w:val="00B80512"/>
    <w:rsid w:val="00B81D8F"/>
    <w:rsid w:val="00B8307E"/>
    <w:rsid w:val="00B8600A"/>
    <w:rsid w:val="00B94814"/>
    <w:rsid w:val="00B964D5"/>
    <w:rsid w:val="00BA03B3"/>
    <w:rsid w:val="00BA3A24"/>
    <w:rsid w:val="00BA3FBC"/>
    <w:rsid w:val="00BA60A3"/>
    <w:rsid w:val="00BB0270"/>
    <w:rsid w:val="00BB0CC8"/>
    <w:rsid w:val="00BB24DF"/>
    <w:rsid w:val="00BB26B4"/>
    <w:rsid w:val="00BB2A2C"/>
    <w:rsid w:val="00BB2FC9"/>
    <w:rsid w:val="00BB36AF"/>
    <w:rsid w:val="00BC6BBF"/>
    <w:rsid w:val="00BD0E17"/>
    <w:rsid w:val="00BD371C"/>
    <w:rsid w:val="00BD6540"/>
    <w:rsid w:val="00BD7831"/>
    <w:rsid w:val="00BE06EE"/>
    <w:rsid w:val="00BE101A"/>
    <w:rsid w:val="00BE55B9"/>
    <w:rsid w:val="00BE5AC4"/>
    <w:rsid w:val="00BE7BEA"/>
    <w:rsid w:val="00BE7FD0"/>
    <w:rsid w:val="00BF5559"/>
    <w:rsid w:val="00BF6972"/>
    <w:rsid w:val="00C00716"/>
    <w:rsid w:val="00C139DD"/>
    <w:rsid w:val="00C168E9"/>
    <w:rsid w:val="00C17665"/>
    <w:rsid w:val="00C21A7F"/>
    <w:rsid w:val="00C21FF9"/>
    <w:rsid w:val="00C24C90"/>
    <w:rsid w:val="00C332DB"/>
    <w:rsid w:val="00C34A1C"/>
    <w:rsid w:val="00C3587E"/>
    <w:rsid w:val="00C43218"/>
    <w:rsid w:val="00C45AE6"/>
    <w:rsid w:val="00C47215"/>
    <w:rsid w:val="00C513BA"/>
    <w:rsid w:val="00C5264B"/>
    <w:rsid w:val="00C537C7"/>
    <w:rsid w:val="00C540F3"/>
    <w:rsid w:val="00C54540"/>
    <w:rsid w:val="00C571FC"/>
    <w:rsid w:val="00C655F1"/>
    <w:rsid w:val="00C72FF3"/>
    <w:rsid w:val="00C7570F"/>
    <w:rsid w:val="00C8252E"/>
    <w:rsid w:val="00C84208"/>
    <w:rsid w:val="00C85A67"/>
    <w:rsid w:val="00C86885"/>
    <w:rsid w:val="00C90CE1"/>
    <w:rsid w:val="00C96B3A"/>
    <w:rsid w:val="00CA4A2C"/>
    <w:rsid w:val="00CA7BD8"/>
    <w:rsid w:val="00CB217C"/>
    <w:rsid w:val="00CC55D4"/>
    <w:rsid w:val="00CC75AF"/>
    <w:rsid w:val="00CC7D0D"/>
    <w:rsid w:val="00CD098D"/>
    <w:rsid w:val="00CD39C7"/>
    <w:rsid w:val="00CD4DA1"/>
    <w:rsid w:val="00CD6BD5"/>
    <w:rsid w:val="00CE13EC"/>
    <w:rsid w:val="00CE3694"/>
    <w:rsid w:val="00CE3710"/>
    <w:rsid w:val="00CE513D"/>
    <w:rsid w:val="00CE6470"/>
    <w:rsid w:val="00CF4BCA"/>
    <w:rsid w:val="00CF6265"/>
    <w:rsid w:val="00D0053B"/>
    <w:rsid w:val="00D00778"/>
    <w:rsid w:val="00D01519"/>
    <w:rsid w:val="00D033E6"/>
    <w:rsid w:val="00D039AA"/>
    <w:rsid w:val="00D102C3"/>
    <w:rsid w:val="00D1672C"/>
    <w:rsid w:val="00D17387"/>
    <w:rsid w:val="00D216CF"/>
    <w:rsid w:val="00D23B1A"/>
    <w:rsid w:val="00D24909"/>
    <w:rsid w:val="00D25DC7"/>
    <w:rsid w:val="00D27433"/>
    <w:rsid w:val="00D27AB8"/>
    <w:rsid w:val="00D3161C"/>
    <w:rsid w:val="00D36D18"/>
    <w:rsid w:val="00D36FC0"/>
    <w:rsid w:val="00D444C0"/>
    <w:rsid w:val="00D47601"/>
    <w:rsid w:val="00D51D20"/>
    <w:rsid w:val="00D52DEE"/>
    <w:rsid w:val="00D57376"/>
    <w:rsid w:val="00D61D6C"/>
    <w:rsid w:val="00D64853"/>
    <w:rsid w:val="00D66840"/>
    <w:rsid w:val="00D7206A"/>
    <w:rsid w:val="00D72FB0"/>
    <w:rsid w:val="00D765F7"/>
    <w:rsid w:val="00D8130E"/>
    <w:rsid w:val="00D83288"/>
    <w:rsid w:val="00D851DC"/>
    <w:rsid w:val="00D855B7"/>
    <w:rsid w:val="00D93B14"/>
    <w:rsid w:val="00D955C8"/>
    <w:rsid w:val="00DA0458"/>
    <w:rsid w:val="00DA0C0A"/>
    <w:rsid w:val="00DA2A5D"/>
    <w:rsid w:val="00DA639D"/>
    <w:rsid w:val="00DB12D6"/>
    <w:rsid w:val="00DB3B4B"/>
    <w:rsid w:val="00DB5472"/>
    <w:rsid w:val="00DB5D6D"/>
    <w:rsid w:val="00DB656D"/>
    <w:rsid w:val="00DC0C61"/>
    <w:rsid w:val="00DD04F3"/>
    <w:rsid w:val="00DD3911"/>
    <w:rsid w:val="00DD5B7A"/>
    <w:rsid w:val="00DD5D20"/>
    <w:rsid w:val="00DE3038"/>
    <w:rsid w:val="00DE4324"/>
    <w:rsid w:val="00DE65EB"/>
    <w:rsid w:val="00DE6939"/>
    <w:rsid w:val="00DE69E5"/>
    <w:rsid w:val="00DE7246"/>
    <w:rsid w:val="00DF1407"/>
    <w:rsid w:val="00DF7248"/>
    <w:rsid w:val="00E00286"/>
    <w:rsid w:val="00E02CA1"/>
    <w:rsid w:val="00E039A8"/>
    <w:rsid w:val="00E03DCA"/>
    <w:rsid w:val="00E04478"/>
    <w:rsid w:val="00E05971"/>
    <w:rsid w:val="00E05C9C"/>
    <w:rsid w:val="00E07009"/>
    <w:rsid w:val="00E071C6"/>
    <w:rsid w:val="00E13996"/>
    <w:rsid w:val="00E15FD2"/>
    <w:rsid w:val="00E44462"/>
    <w:rsid w:val="00E449EB"/>
    <w:rsid w:val="00E456EB"/>
    <w:rsid w:val="00E45A94"/>
    <w:rsid w:val="00E5353E"/>
    <w:rsid w:val="00E53563"/>
    <w:rsid w:val="00E57307"/>
    <w:rsid w:val="00E63B2D"/>
    <w:rsid w:val="00E647CE"/>
    <w:rsid w:val="00E70A1E"/>
    <w:rsid w:val="00E72634"/>
    <w:rsid w:val="00E74CEF"/>
    <w:rsid w:val="00E85159"/>
    <w:rsid w:val="00E85285"/>
    <w:rsid w:val="00E858DB"/>
    <w:rsid w:val="00E91060"/>
    <w:rsid w:val="00EA7198"/>
    <w:rsid w:val="00EA7595"/>
    <w:rsid w:val="00EB0855"/>
    <w:rsid w:val="00EB124D"/>
    <w:rsid w:val="00EB2826"/>
    <w:rsid w:val="00EB4D6D"/>
    <w:rsid w:val="00EB7C69"/>
    <w:rsid w:val="00EC22FD"/>
    <w:rsid w:val="00EC66BA"/>
    <w:rsid w:val="00ED0037"/>
    <w:rsid w:val="00ED6350"/>
    <w:rsid w:val="00EE027F"/>
    <w:rsid w:val="00EE5DB1"/>
    <w:rsid w:val="00EE69B3"/>
    <w:rsid w:val="00EF1635"/>
    <w:rsid w:val="00EF1D64"/>
    <w:rsid w:val="00EF6870"/>
    <w:rsid w:val="00EF6CAB"/>
    <w:rsid w:val="00F026E4"/>
    <w:rsid w:val="00F028C7"/>
    <w:rsid w:val="00F077C0"/>
    <w:rsid w:val="00F10862"/>
    <w:rsid w:val="00F10933"/>
    <w:rsid w:val="00F21C44"/>
    <w:rsid w:val="00F23A1D"/>
    <w:rsid w:val="00F26529"/>
    <w:rsid w:val="00F366D5"/>
    <w:rsid w:val="00F37289"/>
    <w:rsid w:val="00F46A6E"/>
    <w:rsid w:val="00F556DA"/>
    <w:rsid w:val="00F579F6"/>
    <w:rsid w:val="00F61835"/>
    <w:rsid w:val="00F62348"/>
    <w:rsid w:val="00F64D7C"/>
    <w:rsid w:val="00F72057"/>
    <w:rsid w:val="00F72085"/>
    <w:rsid w:val="00F72F50"/>
    <w:rsid w:val="00F80874"/>
    <w:rsid w:val="00F83341"/>
    <w:rsid w:val="00F863FA"/>
    <w:rsid w:val="00F871F4"/>
    <w:rsid w:val="00F91697"/>
    <w:rsid w:val="00F91F03"/>
    <w:rsid w:val="00FB02D2"/>
    <w:rsid w:val="00FB2C7A"/>
    <w:rsid w:val="00FB5512"/>
    <w:rsid w:val="00FC3245"/>
    <w:rsid w:val="00FC3A3E"/>
    <w:rsid w:val="00FC3E0A"/>
    <w:rsid w:val="00FD1C28"/>
    <w:rsid w:val="00FD4302"/>
    <w:rsid w:val="00FD5E2A"/>
    <w:rsid w:val="00FE37C9"/>
    <w:rsid w:val="00FE6770"/>
    <w:rsid w:val="00FE73E6"/>
    <w:rsid w:val="00FF213B"/>
    <w:rsid w:val="00FF4270"/>
    <w:rsid w:val="00FF50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1"/>
    </o:shapelayout>
  </w:shapeDefaults>
  <w:decimalSymbol w:val="."/>
  <w:listSeparator w:val=","/>
  <w14:docId w14:val="2FA48892"/>
  <w15:docId w15:val="{97A11547-EBE9-4B4A-ACE7-0862CCFB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71A1A"/>
  </w:style>
  <w:style w:type="paragraph" w:styleId="Heading3">
    <w:name w:val="heading 3"/>
    <w:basedOn w:val="Normal"/>
    <w:link w:val="Heading3Char"/>
    <w:uiPriority w:val="9"/>
    <w:qFormat/>
    <w:rsid w:val="006E588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54EF"/>
    <w:pPr>
      <w:ind w:left="720"/>
      <w:contextualSpacing/>
    </w:pPr>
  </w:style>
  <w:style w:type="paragraph" w:customStyle="1" w:styleId="boldsub">
    <w:name w:val="boldsub"/>
    <w:basedOn w:val="Normal"/>
    <w:rsid w:val="00ED6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D6350"/>
    <w:rPr>
      <w:b/>
      <w:bCs/>
    </w:rPr>
  </w:style>
  <w:style w:type="paragraph" w:customStyle="1" w:styleId="heading2">
    <w:name w:val="heading2"/>
    <w:basedOn w:val="Normal"/>
    <w:rsid w:val="00ED63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C20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0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08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2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08D"/>
    <w:rPr>
      <w:rFonts w:ascii="Tahoma" w:hAnsi="Tahoma" w:cs="Tahoma"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6E588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Default">
    <w:name w:val="Default"/>
    <w:rsid w:val="003970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53440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F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FF9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018A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18A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018A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F63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6392"/>
  </w:style>
  <w:style w:type="paragraph" w:styleId="Footer">
    <w:name w:val="footer"/>
    <w:basedOn w:val="Normal"/>
    <w:link w:val="FooterChar"/>
    <w:uiPriority w:val="99"/>
    <w:unhideWhenUsed/>
    <w:rsid w:val="009F639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6392"/>
  </w:style>
  <w:style w:type="paragraph" w:customStyle="1" w:styleId="EndNoteBibliographyTitle">
    <w:name w:val="EndNote Bibliography Title"/>
    <w:basedOn w:val="Normal"/>
    <w:link w:val="EndNoteBibliographyTitleChar"/>
    <w:rsid w:val="00C85A6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5A6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5A6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5A6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9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31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tosh_rath</dc:creator>
  <cp:lastModifiedBy>Lalit Yadav</cp:lastModifiedBy>
  <cp:revision>5</cp:revision>
  <cp:lastPrinted>2014-01-08T08:40:00Z</cp:lastPrinted>
  <dcterms:created xsi:type="dcterms:W3CDTF">2015-03-23T05:26:00Z</dcterms:created>
  <dcterms:modified xsi:type="dcterms:W3CDTF">2016-09-15T10:58:00Z</dcterms:modified>
</cp:coreProperties>
</file>